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F17" w:rsidRPr="00A53801" w:rsidRDefault="00F26F17" w:rsidP="00F26F1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="00987974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1 </w:t>
      </w:r>
      <w:r>
        <w:rPr>
          <w:rFonts w:ascii="Times New Roman" w:hAnsi="Times New Roman" w:cs="Times New Roman" w:hint="eastAsia"/>
          <w:color w:val="000000" w:themeColor="text1"/>
        </w:rPr>
        <w:t>D</w:t>
      </w:r>
      <w:r w:rsidRPr="001F26DE">
        <w:rPr>
          <w:rFonts w:ascii="Times New Roman" w:hAnsi="Times New Roman" w:cs="Times New Roman" w:hint="eastAsia"/>
          <w:color w:val="000000" w:themeColor="text1"/>
        </w:rPr>
        <w:t>istribution of different</w:t>
      </w:r>
      <w:r w:rsidRPr="001F26DE">
        <w:rPr>
          <w:rFonts w:ascii="Times New Roman" w:hAnsi="Times New Roman" w:cs="Times New Roman"/>
          <w:color w:val="000000" w:themeColor="text1"/>
        </w:rPr>
        <w:t>ially</w:t>
      </w:r>
      <w:r w:rsidRPr="001F26DE">
        <w:rPr>
          <w:rFonts w:ascii="Times New Roman" w:hAnsi="Times New Roman" w:cs="Times New Roman" w:hint="eastAsia"/>
          <w:color w:val="000000" w:themeColor="text1"/>
        </w:rPr>
        <w:t xml:space="preserve"> located EGFR expression </w:t>
      </w:r>
      <w:r w:rsidRPr="001F26DE">
        <w:rPr>
          <w:rFonts w:ascii="Times New Roman" w:hAnsi="Times New Roman" w:cs="Times New Roman"/>
          <w:color w:val="000000" w:themeColor="text1"/>
        </w:rPr>
        <w:t>in lung adenocarcinom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1214"/>
        <w:gridCol w:w="2102"/>
        <w:gridCol w:w="1979"/>
        <w:gridCol w:w="1586"/>
        <w:gridCol w:w="1571"/>
      </w:tblGrid>
      <w:tr w:rsidR="00F26F17" w:rsidRPr="001C795A" w:rsidTr="00976C99">
        <w:trPr>
          <w:trHeight w:val="283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vAlign w:val="center"/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Parameter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6F17" w:rsidRPr="00684F11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High n</w:t>
            </w:r>
            <w:r w:rsidRPr="00684F11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uclear EGFR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26F17" w:rsidRPr="00684F11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  <w:vAlign w:val="center"/>
          </w:tcPr>
          <w:p w:rsidR="00F26F17" w:rsidRPr="00DD5393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 w:rsidRPr="00DD5393">
              <w:rPr>
                <w:rFonts w:ascii="Times New Roman" w:eastAsia="Terminal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DD5393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value</w:t>
            </w:r>
          </w:p>
        </w:tc>
      </w:tr>
      <w:tr w:rsidR="00F26F17" w:rsidRPr="001C795A" w:rsidTr="00976C99">
        <w:trPr>
          <w:trHeight w:val="283"/>
        </w:trPr>
        <w:tc>
          <w:tcPr>
            <w:tcW w:w="2094" w:type="dxa"/>
            <w:vMerge/>
            <w:tcBorders>
              <w:bottom w:val="single" w:sz="4" w:space="0" w:color="auto"/>
            </w:tcBorders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F26F17" w:rsidRPr="009A6719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9A6719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F26F17" w:rsidRPr="00684F11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84F11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F26F17" w:rsidRPr="009A6719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9A6719">
              <w:rPr>
                <w:rFonts w:ascii="Times New Roman" w:eastAsia="Terminal" w:hAnsi="Times New Roman" w:cs="Times New Roman" w:hint="eastAsia"/>
                <w:b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:rsidR="00F26F17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26F17" w:rsidRPr="001C795A" w:rsidTr="00976C99">
        <w:trPr>
          <w:trHeight w:val="283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vAlign w:val="center"/>
          </w:tcPr>
          <w:p w:rsidR="00F26F17" w:rsidRPr="00684F11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High m</w:t>
            </w:r>
            <w:r w:rsidRPr="00684F11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em</w:t>
            </w:r>
            <w:r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branous</w:t>
            </w:r>
            <w:r w:rsidRPr="00684F11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 xml:space="preserve"> EGFR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F26F17" w:rsidRPr="009A6719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9A6719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65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40.37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27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16.77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26F17" w:rsidRDefault="00F26F17" w:rsidP="00007A46">
            <w:pPr>
              <w:tabs>
                <w:tab w:val="left" w:pos="2445"/>
              </w:tabs>
              <w:jc w:val="right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92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57.14)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  <w:vAlign w:val="center"/>
          </w:tcPr>
          <w:p w:rsidR="00F26F17" w:rsidRPr="008354EE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8354EE">
              <w:rPr>
                <w:rFonts w:ascii="Times New Roman" w:eastAsia="Terminal" w:hAnsi="Times New Roman" w:cs="Times New Roman" w:hint="eastAsia"/>
                <w:b/>
                <w:color w:val="000000" w:themeColor="text1"/>
                <w:kern w:val="0"/>
                <w:szCs w:val="24"/>
              </w:rPr>
              <w:t>0.0</w:t>
            </w:r>
            <w:r w:rsidRPr="008354EE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033</w:t>
            </w:r>
          </w:p>
        </w:tc>
      </w:tr>
      <w:tr w:rsidR="00F26F17" w:rsidRPr="001C795A" w:rsidTr="00976C99">
        <w:trPr>
          <w:trHeight w:val="283"/>
        </w:trPr>
        <w:tc>
          <w:tcPr>
            <w:tcW w:w="2094" w:type="dxa"/>
            <w:vMerge/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14" w:type="dxa"/>
          </w:tcPr>
          <w:p w:rsidR="00F26F17" w:rsidRPr="009A6719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9A6719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2102" w:type="dxa"/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33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20.50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79" w:type="dxa"/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36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22.36</w:t>
            </w:r>
            <w:r w:rsidRPr="001C795A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86" w:type="dxa"/>
          </w:tcPr>
          <w:p w:rsidR="00F26F17" w:rsidRPr="001C795A" w:rsidRDefault="00F26F17" w:rsidP="00007A46">
            <w:pPr>
              <w:tabs>
                <w:tab w:val="left" w:pos="2445"/>
              </w:tabs>
              <w:jc w:val="right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69 (42.86)</w:t>
            </w:r>
          </w:p>
        </w:tc>
        <w:tc>
          <w:tcPr>
            <w:tcW w:w="1571" w:type="dxa"/>
            <w:vMerge/>
            <w:vAlign w:val="center"/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26F17" w:rsidRPr="001C795A" w:rsidTr="00976C99">
        <w:trPr>
          <w:trHeight w:val="283"/>
        </w:trPr>
        <w:tc>
          <w:tcPr>
            <w:tcW w:w="2094" w:type="dxa"/>
            <w:vMerge/>
          </w:tcPr>
          <w:p w:rsidR="00F26F17" w:rsidRPr="001C795A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14" w:type="dxa"/>
          </w:tcPr>
          <w:p w:rsidR="00F26F17" w:rsidRPr="009A6719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9A6719">
              <w:rPr>
                <w:rFonts w:ascii="Times New Roman" w:eastAsia="Terminal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Total </w:t>
            </w:r>
          </w:p>
        </w:tc>
        <w:tc>
          <w:tcPr>
            <w:tcW w:w="2102" w:type="dxa"/>
          </w:tcPr>
          <w:p w:rsidR="00F26F17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98 (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60.97)</w:t>
            </w:r>
          </w:p>
        </w:tc>
        <w:tc>
          <w:tcPr>
            <w:tcW w:w="1979" w:type="dxa"/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63 (39.13)</w:t>
            </w:r>
          </w:p>
        </w:tc>
        <w:tc>
          <w:tcPr>
            <w:tcW w:w="1586" w:type="dxa"/>
          </w:tcPr>
          <w:p w:rsidR="00F26F17" w:rsidRPr="001C795A" w:rsidRDefault="00F26F17" w:rsidP="00007A46">
            <w:pPr>
              <w:tabs>
                <w:tab w:val="left" w:pos="2445"/>
              </w:tabs>
              <w:jc w:val="right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161 (100</w:t>
            </w:r>
            <w:r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.0</w:t>
            </w: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71" w:type="dxa"/>
            <w:vAlign w:val="center"/>
          </w:tcPr>
          <w:p w:rsidR="00F26F17" w:rsidRPr="001C795A" w:rsidRDefault="00F26F17" w:rsidP="00007A46">
            <w:pPr>
              <w:tabs>
                <w:tab w:val="left" w:pos="2445"/>
              </w:tabs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26F17" w:rsidRPr="001C795A" w:rsidTr="00976C99">
        <w:trPr>
          <w:trHeight w:hRule="exact" w:val="340"/>
        </w:trPr>
        <w:tc>
          <w:tcPr>
            <w:tcW w:w="7389" w:type="dxa"/>
            <w:gridSpan w:val="4"/>
            <w:tcBorders>
              <w:top w:val="single" w:sz="4" w:space="0" w:color="auto"/>
            </w:tcBorders>
          </w:tcPr>
          <w:p w:rsidR="00F26F17" w:rsidRPr="00ED3A08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r w:rsidRPr="00ED3A08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>Chi-squared test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26F17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F26F17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26F17" w:rsidRPr="001C795A" w:rsidTr="00976C99">
        <w:trPr>
          <w:trHeight w:hRule="exact" w:val="340"/>
        </w:trPr>
        <w:tc>
          <w:tcPr>
            <w:tcW w:w="7389" w:type="dxa"/>
            <w:gridSpan w:val="4"/>
          </w:tcPr>
          <w:p w:rsidR="00F26F17" w:rsidRPr="00ED3A08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 w:rsidRPr="00ED3A08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gramEnd"/>
            <w:r w:rsidRPr="00ED3A08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  <w:r w:rsidRPr="00ED3A0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Data </w:t>
            </w:r>
            <w:r w:rsidRPr="00ED3A08">
              <w:rPr>
                <w:rFonts w:ascii="Times New Roman" w:hAnsi="Times New Roman" w:cs="Times New Roman"/>
                <w:color w:val="000000" w:themeColor="text1"/>
                <w:szCs w:val="24"/>
              </w:rPr>
              <w:t>are presented as n (%) of total patients.</w:t>
            </w:r>
          </w:p>
        </w:tc>
        <w:tc>
          <w:tcPr>
            <w:tcW w:w="1586" w:type="dxa"/>
          </w:tcPr>
          <w:p w:rsidR="00F26F17" w:rsidRPr="00E138D3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  <w:vertAlign w:val="superscript"/>
              </w:rPr>
            </w:pPr>
          </w:p>
        </w:tc>
        <w:tc>
          <w:tcPr>
            <w:tcW w:w="1571" w:type="dxa"/>
          </w:tcPr>
          <w:p w:rsidR="00F26F17" w:rsidRPr="00E138D3" w:rsidRDefault="00F26F17" w:rsidP="00007A46">
            <w:pPr>
              <w:tabs>
                <w:tab w:val="left" w:pos="2445"/>
              </w:tabs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  <w:vertAlign w:val="superscript"/>
              </w:rPr>
            </w:pPr>
          </w:p>
        </w:tc>
      </w:tr>
    </w:tbl>
    <w:p w:rsidR="00B3447E" w:rsidRDefault="00B3447E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2D2800" w:rsidRDefault="002D2800"/>
    <w:p w:rsidR="00AB5D2F" w:rsidRDefault="00AB5D2F"/>
    <w:p w:rsidR="00AB5D2F" w:rsidRDefault="00AB5D2F"/>
    <w:p w:rsidR="00AB5D2F" w:rsidRDefault="00AB5D2F"/>
    <w:p w:rsidR="002D2800" w:rsidRDefault="002D2800"/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AB5D2F" w:rsidRDefault="00AB5D2F" w:rsidP="002D2800">
      <w:pPr>
        <w:rPr>
          <w:rFonts w:ascii="Times New Roman" w:hAnsi="Times New Roman" w:cs="Times New Roman"/>
          <w:b/>
          <w:color w:val="000000" w:themeColor="text1"/>
        </w:rPr>
      </w:pPr>
    </w:p>
    <w:p w:rsidR="009134D9" w:rsidRDefault="009134D9" w:rsidP="002D2800">
      <w:pPr>
        <w:rPr>
          <w:rFonts w:ascii="Times New Roman" w:hAnsi="Times New Roman" w:cs="Times New Roman"/>
          <w:b/>
          <w:color w:val="000000" w:themeColor="text1"/>
        </w:rPr>
        <w:sectPr w:rsidR="009134D9" w:rsidSect="00AB5D2F">
          <w:pgSz w:w="11906" w:h="16838"/>
          <w:pgMar w:top="1191" w:right="680" w:bottom="1191" w:left="680" w:header="851" w:footer="992" w:gutter="0"/>
          <w:cols w:space="425"/>
          <w:docGrid w:type="lines" w:linePitch="360"/>
        </w:sectPr>
      </w:pPr>
    </w:p>
    <w:p w:rsidR="00EB0865" w:rsidRPr="00672D84" w:rsidRDefault="00EB0865" w:rsidP="002D2800">
      <w:pPr>
        <w:rPr>
          <w:rFonts w:ascii="Times New Roman" w:hAnsi="Times New Roman" w:cs="Times New Roman"/>
          <w:color w:val="000000" w:themeColor="text1"/>
        </w:rPr>
      </w:pPr>
      <w:r w:rsidRPr="00EB0865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Table </w:t>
      </w:r>
      <w:r w:rsidR="00987974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EB0865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72D84">
        <w:rPr>
          <w:rFonts w:ascii="Times New Roman" w:hAnsi="Times New Roman" w:cs="Times New Roman"/>
          <w:color w:val="000000" w:themeColor="text1"/>
        </w:rPr>
        <w:t xml:space="preserve">Morphologic characteristics for </w:t>
      </w:r>
      <w:proofErr w:type="spellStart"/>
      <w:r w:rsidRPr="009134D9">
        <w:rPr>
          <w:rFonts w:ascii="Times New Roman" w:hAnsi="Times New Roman" w:cs="Times New Roman"/>
          <w:b/>
          <w:color w:val="000000" w:themeColor="text1"/>
        </w:rPr>
        <w:t>m</w:t>
      </w:r>
      <w:r w:rsidRPr="00672D84">
        <w:rPr>
          <w:rFonts w:ascii="Times New Roman" w:hAnsi="Times New Roman" w:cs="Times New Roman"/>
          <w:color w:val="000000" w:themeColor="text1"/>
        </w:rPr>
        <w:t>EGFR</w:t>
      </w:r>
      <w:proofErr w:type="spellEnd"/>
      <w:r w:rsidRPr="00672D84">
        <w:rPr>
          <w:rFonts w:ascii="Times New Roman" w:hAnsi="Times New Roman" w:cs="Times New Roman"/>
          <w:color w:val="000000" w:themeColor="text1"/>
        </w:rPr>
        <w:t xml:space="preserve"> expression,</w:t>
      </w:r>
      <w:r w:rsidRPr="009134D9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9134D9">
        <w:rPr>
          <w:rFonts w:ascii="Times New Roman" w:hAnsi="Times New Roman" w:cs="Times New Roman"/>
          <w:b/>
          <w:color w:val="000000" w:themeColor="text1"/>
        </w:rPr>
        <w:t>n</w:t>
      </w:r>
      <w:r w:rsidRPr="00672D84">
        <w:rPr>
          <w:rFonts w:ascii="Times New Roman" w:hAnsi="Times New Roman" w:cs="Times New Roman"/>
          <w:color w:val="000000" w:themeColor="text1"/>
        </w:rPr>
        <w:t>EGFR</w:t>
      </w:r>
      <w:proofErr w:type="spellEnd"/>
      <w:r w:rsidRPr="00672D84">
        <w:rPr>
          <w:rFonts w:ascii="Times New Roman" w:hAnsi="Times New Roman" w:cs="Times New Roman"/>
          <w:color w:val="000000" w:themeColor="text1"/>
        </w:rPr>
        <w:t xml:space="preserve"> expression and EGFR mutations</w:t>
      </w:r>
      <w:r w:rsidR="009134D9" w:rsidRPr="00672D84">
        <w:rPr>
          <w:rFonts w:ascii="Times New Roman" w:hAnsi="Times New Roman" w:cs="Times New Roman"/>
          <w:color w:val="000000" w:themeColor="text1"/>
        </w:rPr>
        <w:t xml:space="preserve"> in lung adenocarcinoma</w:t>
      </w:r>
      <w:r w:rsidR="00E41BAB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843"/>
        <w:gridCol w:w="1418"/>
        <w:gridCol w:w="1559"/>
        <w:gridCol w:w="1417"/>
        <w:gridCol w:w="2127"/>
        <w:gridCol w:w="1701"/>
      </w:tblGrid>
      <w:tr w:rsidR="009134D9" w:rsidTr="007B5D5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Default="00EE5FD6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ubtyp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Default="00EE5FD6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Default="00EE5FD6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EGF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Pr="00672D84" w:rsidRDefault="001169CB" w:rsidP="00EE5FD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DD5393">
              <w:rPr>
                <w:rFonts w:ascii="Times New Roman" w:eastAsia="Terminal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DD5393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Default="00EE5FD6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EGF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Pr="00672D84" w:rsidRDefault="001169CB" w:rsidP="00EE5FD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DD5393">
              <w:rPr>
                <w:rFonts w:ascii="Times New Roman" w:eastAsia="Terminal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DD5393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Default="00EE5FD6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EGFR mut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5FD6" w:rsidRPr="00672D84" w:rsidRDefault="001169CB" w:rsidP="00EE5FD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DD5393">
              <w:rPr>
                <w:rFonts w:ascii="Times New Roman" w:eastAsia="Terminal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DD5393"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4"/>
              </w:rPr>
              <w:t xml:space="preserve"> value</w:t>
            </w:r>
          </w:p>
        </w:tc>
      </w:tr>
      <w:tr w:rsidR="005B33C7" w:rsidTr="00672D84">
        <w:tc>
          <w:tcPr>
            <w:tcW w:w="3261" w:type="dxa"/>
            <w:tcBorders>
              <w:top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cina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1 (51.9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5B33C7" w:rsidRDefault="005B33C7" w:rsidP="000224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. 1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36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45.6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.019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43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57.3%)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.0164</w:t>
            </w:r>
          </w:p>
        </w:tc>
      </w:tr>
      <w:tr w:rsidR="005B33C7" w:rsidTr="00672D84">
        <w:tc>
          <w:tcPr>
            <w:tcW w:w="3261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olid</w:t>
            </w:r>
          </w:p>
        </w:tc>
        <w:tc>
          <w:tcPr>
            <w:tcW w:w="1275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51</w:t>
            </w:r>
          </w:p>
        </w:tc>
        <w:tc>
          <w:tcPr>
            <w:tcW w:w="1843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6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31.4%)</w:t>
            </w:r>
          </w:p>
        </w:tc>
        <w:tc>
          <w:tcPr>
            <w:tcW w:w="1418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10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19.6%)</w:t>
            </w:r>
          </w:p>
        </w:tc>
        <w:tc>
          <w:tcPr>
            <w:tcW w:w="1417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7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19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39.6%)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B33C7" w:rsidTr="00672D84">
        <w:tc>
          <w:tcPr>
            <w:tcW w:w="3261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Papillary or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icropapillary</w:t>
            </w:r>
            <w:proofErr w:type="spellEnd"/>
          </w:p>
        </w:tc>
        <w:tc>
          <w:tcPr>
            <w:tcW w:w="1275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14</w:t>
            </w:r>
          </w:p>
        </w:tc>
        <w:tc>
          <w:tcPr>
            <w:tcW w:w="1843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42.9%)</w:t>
            </w:r>
          </w:p>
        </w:tc>
        <w:tc>
          <w:tcPr>
            <w:tcW w:w="1418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:rsidR="005B33C7" w:rsidRDefault="005B33C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8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57.1%)</w:t>
            </w:r>
          </w:p>
        </w:tc>
        <w:tc>
          <w:tcPr>
            <w:tcW w:w="1417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7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10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6.9%)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1701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B33C7" w:rsidTr="00672D84">
        <w:tc>
          <w:tcPr>
            <w:tcW w:w="3261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epidic</w:t>
            </w:r>
            <w:proofErr w:type="spellEnd"/>
          </w:p>
        </w:tc>
        <w:tc>
          <w:tcPr>
            <w:tcW w:w="1275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8</w:t>
            </w:r>
          </w:p>
        </w:tc>
        <w:tc>
          <w:tcPr>
            <w:tcW w:w="1843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50.0%)</w:t>
            </w:r>
          </w:p>
        </w:tc>
        <w:tc>
          <w:tcPr>
            <w:tcW w:w="1418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5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62.5%)</w:t>
            </w:r>
          </w:p>
        </w:tc>
        <w:tc>
          <w:tcPr>
            <w:tcW w:w="1417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7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4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66.7%)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  <w:tc>
          <w:tcPr>
            <w:tcW w:w="1701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B33C7" w:rsidTr="00672D84">
        <w:tc>
          <w:tcPr>
            <w:tcW w:w="3261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Mucinous</w:t>
            </w:r>
          </w:p>
        </w:tc>
        <w:tc>
          <w:tcPr>
            <w:tcW w:w="1275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843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%)</w:t>
            </w:r>
          </w:p>
        </w:tc>
        <w:tc>
          <w:tcPr>
            <w:tcW w:w="1418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2 (50%)</w:t>
            </w:r>
          </w:p>
        </w:tc>
        <w:tc>
          <w:tcPr>
            <w:tcW w:w="1417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7" w:type="dxa"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0 (0%)</w:t>
            </w:r>
          </w:p>
        </w:tc>
        <w:tc>
          <w:tcPr>
            <w:tcW w:w="1701" w:type="dxa"/>
            <w:vMerge/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B33C7" w:rsidTr="00672D84">
        <w:tc>
          <w:tcPr>
            <w:tcW w:w="3261" w:type="dxa"/>
            <w:tcBorders>
              <w:bottom w:val="single" w:sz="4" w:space="0" w:color="auto"/>
            </w:tcBorders>
          </w:tcPr>
          <w:p w:rsidR="005B33C7" w:rsidRDefault="005B33C7" w:rsidP="00FF683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IS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nonmu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cino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2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40%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2 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40%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1 (20%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5B33C7" w:rsidRDefault="005B33C7" w:rsidP="00EE5F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02FC" w:rsidTr="00672D84">
        <w:tc>
          <w:tcPr>
            <w:tcW w:w="14601" w:type="dxa"/>
            <w:gridSpan w:val="8"/>
            <w:tcBorders>
              <w:top w:val="single" w:sz="4" w:space="0" w:color="auto"/>
            </w:tcBorders>
          </w:tcPr>
          <w:p w:rsidR="008602FC" w:rsidRDefault="008602FC" w:rsidP="00FF683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1D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2 missing; </w:t>
            </w:r>
            <w:r w:rsidR="00FF683B" w:rsidRPr="00121D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>3 missing</w:t>
            </w:r>
            <w:r w:rsidR="00FF683B" w:rsidRP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; </w:t>
            </w:r>
            <w:r w:rsidR="00FF683B" w:rsidRPr="00121D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r w:rsidR="00FF683B" w:rsidRP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>1 missing</w:t>
            </w:r>
            <w:r w:rsidR="00FF683B" w:rsidRP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; </w:t>
            </w:r>
            <w:r w:rsidR="00FF683B" w:rsidRPr="00121DE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2 missing</w:t>
            </w:r>
            <w:r w:rsidR="00FF683B" w:rsidRP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FF683B">
              <w:rPr>
                <w:rFonts w:ascii="Times New Roman" w:hAnsi="Times New Roman" w:cs="Times New Roman"/>
                <w:b/>
                <w:color w:val="000000" w:themeColor="text1"/>
              </w:rPr>
              <w:t xml:space="preserve">; </w:t>
            </w:r>
            <w:proofErr w:type="spellStart"/>
            <w:r w:rsidR="00FF683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</w:rPr>
              <w:t>AI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: </w:t>
            </w:r>
            <w:r w:rsidRPr="00672D84">
              <w:rPr>
                <w:rFonts w:ascii="Times New Roman" w:hAnsi="Times New Roman" w:cs="Times New Roman"/>
                <w:b/>
                <w:color w:val="000000" w:themeColor="text1"/>
              </w:rPr>
              <w:t>Adenocarcinoma in situ</w:t>
            </w:r>
          </w:p>
        </w:tc>
      </w:tr>
    </w:tbl>
    <w:p w:rsidR="00EB0865" w:rsidRPr="00EB0865" w:rsidRDefault="00141E63" w:rsidP="002D280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Chi</w:t>
      </w:r>
      <w:r>
        <w:rPr>
          <w:rFonts w:ascii="Times New Roman" w:hAnsi="Times New Roman" w:cs="Times New Roman"/>
          <w:b/>
          <w:color w:val="000000" w:themeColor="text1"/>
        </w:rPr>
        <w:t>-</w:t>
      </w:r>
      <w:r>
        <w:rPr>
          <w:rFonts w:ascii="Times New Roman" w:hAnsi="Times New Roman" w:cs="Times New Roman" w:hint="eastAsia"/>
          <w:b/>
          <w:color w:val="000000" w:themeColor="text1"/>
        </w:rPr>
        <w:t>square</w:t>
      </w:r>
      <w:r>
        <w:rPr>
          <w:rFonts w:ascii="Times New Roman" w:hAnsi="Times New Roman" w:cs="Times New Roman"/>
          <w:b/>
          <w:color w:val="000000" w:themeColor="text1"/>
        </w:rPr>
        <w:t xml:space="preserve"> test</w:t>
      </w:r>
    </w:p>
    <w:sectPr w:rsidR="00EB0865" w:rsidRPr="00EB0865" w:rsidSect="00672D84">
      <w:pgSz w:w="16838" w:h="11906" w:orient="landscape"/>
      <w:pgMar w:top="680" w:right="1191" w:bottom="680" w:left="119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FF9" w:rsidRDefault="00996FF9" w:rsidP="00A96922">
      <w:r>
        <w:separator/>
      </w:r>
    </w:p>
  </w:endnote>
  <w:endnote w:type="continuationSeparator" w:id="0">
    <w:p w:rsidR="00996FF9" w:rsidRDefault="00996FF9" w:rsidP="00A96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FF9" w:rsidRDefault="00996FF9" w:rsidP="00A96922">
      <w:r>
        <w:separator/>
      </w:r>
    </w:p>
  </w:footnote>
  <w:footnote w:type="continuationSeparator" w:id="0">
    <w:p w:rsidR="00996FF9" w:rsidRDefault="00996FF9" w:rsidP="00A96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6F17"/>
    <w:rsid w:val="0002245D"/>
    <w:rsid w:val="00031351"/>
    <w:rsid w:val="00074680"/>
    <w:rsid w:val="001057C6"/>
    <w:rsid w:val="001169CB"/>
    <w:rsid w:val="00141E63"/>
    <w:rsid w:val="001D4E67"/>
    <w:rsid w:val="002A2B40"/>
    <w:rsid w:val="002D2800"/>
    <w:rsid w:val="003A72A6"/>
    <w:rsid w:val="003F0BBD"/>
    <w:rsid w:val="00521EA4"/>
    <w:rsid w:val="005B33C7"/>
    <w:rsid w:val="005F6042"/>
    <w:rsid w:val="00672D84"/>
    <w:rsid w:val="00753EAE"/>
    <w:rsid w:val="00794E40"/>
    <w:rsid w:val="007B5D51"/>
    <w:rsid w:val="007C093D"/>
    <w:rsid w:val="008602FC"/>
    <w:rsid w:val="009134D9"/>
    <w:rsid w:val="00976C99"/>
    <w:rsid w:val="00987974"/>
    <w:rsid w:val="00996FF9"/>
    <w:rsid w:val="009C74CB"/>
    <w:rsid w:val="009F6586"/>
    <w:rsid w:val="00A13D72"/>
    <w:rsid w:val="00A96922"/>
    <w:rsid w:val="00AA1250"/>
    <w:rsid w:val="00AB5D2F"/>
    <w:rsid w:val="00B3447E"/>
    <w:rsid w:val="00B44A7E"/>
    <w:rsid w:val="00B5666C"/>
    <w:rsid w:val="00BA454E"/>
    <w:rsid w:val="00C767C2"/>
    <w:rsid w:val="00CA3342"/>
    <w:rsid w:val="00D41E2F"/>
    <w:rsid w:val="00DC4AE3"/>
    <w:rsid w:val="00DD3665"/>
    <w:rsid w:val="00E34E83"/>
    <w:rsid w:val="00E41BAB"/>
    <w:rsid w:val="00E6363D"/>
    <w:rsid w:val="00EB0865"/>
    <w:rsid w:val="00EE5FD6"/>
    <w:rsid w:val="00F26F17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1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unhideWhenUsed/>
    <w:rsid w:val="002D28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69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692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69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69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6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1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unhideWhenUsed/>
    <w:rsid w:val="002D28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69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692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69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69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843</Characters>
  <Application>Microsoft Office Word</Application>
  <DocSecurity>0</DocSecurity>
  <Lines>140</Lines>
  <Paragraphs>84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y131@icloud.com</dc:creator>
  <cp:keywords/>
  <dc:description/>
  <cp:lastModifiedBy>RGERASOL</cp:lastModifiedBy>
  <cp:revision>4</cp:revision>
  <dcterms:created xsi:type="dcterms:W3CDTF">2018-05-11T12:54:00Z</dcterms:created>
  <dcterms:modified xsi:type="dcterms:W3CDTF">2018-05-22T11:05:00Z</dcterms:modified>
</cp:coreProperties>
</file>